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DDBEF" w14:textId="77777777" w:rsidR="00AB04A5" w:rsidRPr="00AD7B0B" w:rsidRDefault="00AB04A5" w:rsidP="00AB04A5">
      <w:pPr>
        <w:rPr>
          <w:color w:val="000000"/>
          <w:sz w:val="22"/>
          <w:szCs w:val="22"/>
        </w:rPr>
      </w:pPr>
    </w:p>
    <w:tbl>
      <w:tblPr>
        <w:tblW w:w="7826" w:type="dxa"/>
        <w:tblBorders>
          <w:top w:val="single" w:sz="4" w:space="0" w:color="auto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ook w:val="04A0" w:firstRow="1" w:lastRow="0" w:firstColumn="1" w:lastColumn="0" w:noHBand="0" w:noVBand="1"/>
      </w:tblPr>
      <w:tblGrid>
        <w:gridCol w:w="5030"/>
        <w:gridCol w:w="2796"/>
      </w:tblGrid>
      <w:tr w:rsidR="00AB04A5" w:rsidRPr="00F5391E" w14:paraId="153898FD" w14:textId="77777777" w:rsidTr="000D5951">
        <w:trPr>
          <w:trHeight w:val="237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1F4B0E0F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 xml:space="preserve">Total ICU events, N 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D670BB3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,900</w:t>
            </w:r>
          </w:p>
        </w:tc>
      </w:tr>
      <w:tr w:rsidR="00AB04A5" w:rsidRPr="00F5391E" w14:paraId="576913D6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3751D5E9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Female sex, n (%)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98827BB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3,713 (37.5)</w:t>
            </w:r>
          </w:p>
        </w:tc>
      </w:tr>
      <w:tr w:rsidR="00AB04A5" w:rsidRPr="00F5391E" w14:paraId="53E90A27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752AEFF3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Age in years, mean (</w:t>
            </w:r>
            <w:r w:rsidRPr="008152A3">
              <w:rPr>
                <w:color w:val="000000"/>
                <w:sz w:val="22"/>
                <w:szCs w:val="22"/>
                <w:u w:val="single"/>
              </w:rPr>
              <w:t>+</w:t>
            </w:r>
            <w:r w:rsidRPr="008152A3">
              <w:rPr>
                <w:color w:val="000000"/>
                <w:sz w:val="22"/>
                <w:szCs w:val="22"/>
              </w:rPr>
              <w:t xml:space="preserve"> SD)</w:t>
            </w:r>
            <w:r w:rsidRPr="008152A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B443D1C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64.0 (</w:t>
            </w:r>
            <w:r w:rsidRPr="008152A3">
              <w:rPr>
                <w:color w:val="000000"/>
                <w:sz w:val="22"/>
                <w:szCs w:val="22"/>
                <w:u w:val="single"/>
              </w:rPr>
              <w:t>+</w:t>
            </w:r>
            <w:r w:rsidRPr="008152A3">
              <w:rPr>
                <w:color w:val="000000"/>
                <w:sz w:val="22"/>
                <w:szCs w:val="22"/>
              </w:rPr>
              <w:t xml:space="preserve"> 16)</w:t>
            </w:r>
          </w:p>
        </w:tc>
      </w:tr>
      <w:tr w:rsidR="00AB04A5" w:rsidRPr="00F5391E" w14:paraId="221B68AE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2E374FBD" w14:textId="77777777" w:rsidR="00AB04A5" w:rsidRPr="0014117F" w:rsidRDefault="00AB04A5" w:rsidP="000D5951">
            <w:pPr>
              <w:rPr>
                <w:color w:val="000000"/>
                <w:sz w:val="22"/>
                <w:szCs w:val="22"/>
              </w:rPr>
            </w:pPr>
            <w:r w:rsidRPr="0014117F">
              <w:rPr>
                <w:color w:val="000000"/>
                <w:sz w:val="22"/>
                <w:szCs w:val="22"/>
              </w:rPr>
              <w:t>PaO2/FIO2, mean (</w:t>
            </w:r>
            <w:r w:rsidRPr="0014117F">
              <w:rPr>
                <w:color w:val="000000"/>
                <w:sz w:val="22"/>
                <w:szCs w:val="22"/>
                <w:u w:val="single"/>
              </w:rPr>
              <w:t>+</w:t>
            </w:r>
            <w:r w:rsidRPr="0014117F">
              <w:rPr>
                <w:color w:val="000000"/>
                <w:sz w:val="22"/>
                <w:szCs w:val="22"/>
              </w:rPr>
              <w:t xml:space="preserve"> SD)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FAC9C6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343EBE">
              <w:rPr>
                <w:color w:val="000000"/>
                <w:sz w:val="22"/>
                <w:szCs w:val="22"/>
              </w:rPr>
              <w:t xml:space="preserve">322.8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8152A3">
              <w:rPr>
                <w:color w:val="000000"/>
                <w:sz w:val="22"/>
                <w:szCs w:val="22"/>
                <w:u w:val="single"/>
              </w:rPr>
              <w:t>+</w:t>
            </w:r>
            <w:r w:rsidRPr="00591332">
              <w:rPr>
                <w:color w:val="000000"/>
                <w:sz w:val="22"/>
                <w:szCs w:val="22"/>
              </w:rPr>
              <w:t>193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4A5" w:rsidRPr="00F5391E" w14:paraId="44DD4D30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</w:tcPr>
          <w:p w14:paraId="108B9416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55BCBE4C" w14:textId="77777777" w:rsidR="00AB04A5" w:rsidRPr="00343EBE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04A5" w:rsidRPr="00F5391E" w14:paraId="33BB1F48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78E713A2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 xml:space="preserve">Available mean PaO2/FIO2, N 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3E92EF4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,900</w:t>
            </w:r>
          </w:p>
        </w:tc>
      </w:tr>
      <w:tr w:rsidR="00AB04A5" w:rsidRPr="00F5391E" w14:paraId="5ED0F2C2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2CABE26D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PaO2/FIO2 &gt; 300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91A3E32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4,656</w:t>
            </w:r>
          </w:p>
        </w:tc>
      </w:tr>
      <w:tr w:rsidR="00AB04A5" w:rsidRPr="00F5391E" w14:paraId="761821C8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10FDDA37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PaO2/FIO2 = 201-300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5A92C5F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2,468</w:t>
            </w:r>
          </w:p>
        </w:tc>
      </w:tr>
      <w:tr w:rsidR="00AB04A5" w:rsidRPr="00F5391E" w14:paraId="60DBBAE3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16D4FDCE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PaO2/FIO2 = 101-200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4197CF7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2,042</w:t>
            </w:r>
          </w:p>
        </w:tc>
      </w:tr>
      <w:tr w:rsidR="00AB04A5" w:rsidRPr="00F5391E" w14:paraId="5D91AD20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689D8847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PaO2/FIO2 &lt; 100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E82089F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734</w:t>
            </w:r>
          </w:p>
        </w:tc>
      </w:tr>
      <w:tr w:rsidR="00AB04A5" w:rsidRPr="00F5391E" w14:paraId="66B4412A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38AB9E16" w14:textId="77777777" w:rsidR="00AB04A5" w:rsidRPr="008152A3" w:rsidRDefault="00AB04A5" w:rsidP="000D595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ADC7654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04A5" w:rsidRPr="00F5391E" w14:paraId="4973B7B1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2C34E17E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Available SpO2 measurements per unique patient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3BB7492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,302</w:t>
            </w:r>
          </w:p>
        </w:tc>
      </w:tr>
      <w:tr w:rsidR="00AB04A5" w:rsidRPr="00F5391E" w14:paraId="4E1B8419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775AD30B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1 measurement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25F53B7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8797</w:t>
            </w:r>
          </w:p>
        </w:tc>
      </w:tr>
      <w:tr w:rsidR="00AB04A5" w:rsidRPr="00F5391E" w14:paraId="159A15BC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10A78D39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2 measurements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6E18AE5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433</w:t>
            </w:r>
          </w:p>
        </w:tc>
      </w:tr>
      <w:tr w:rsidR="00AB04A5" w:rsidRPr="00F5391E" w14:paraId="29F7C71E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53409D05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3 measurements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0D4ACD8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58</w:t>
            </w:r>
          </w:p>
        </w:tc>
      </w:tr>
      <w:tr w:rsidR="00AB04A5" w:rsidRPr="00F5391E" w14:paraId="165DEFD2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219E8C10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4 measurements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A700433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</w:t>
            </w:r>
          </w:p>
        </w:tc>
      </w:tr>
      <w:tr w:rsidR="00AB04A5" w:rsidRPr="00F5391E" w14:paraId="66B3C08A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2CC61638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5 measurements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64F2E65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4</w:t>
            </w:r>
          </w:p>
        </w:tc>
      </w:tr>
      <w:tr w:rsidR="00AB04A5" w:rsidRPr="00F5391E" w14:paraId="2A008E2D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18EE64E6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6 measurements, n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CA17B36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0</w:t>
            </w:r>
          </w:p>
        </w:tc>
      </w:tr>
      <w:tr w:rsidR="00AB04A5" w:rsidRPr="00F5391E" w14:paraId="3D3E547C" w14:textId="77777777" w:rsidTr="000D5951">
        <w:trPr>
          <w:trHeight w:val="224"/>
        </w:trPr>
        <w:tc>
          <w:tcPr>
            <w:tcW w:w="5030" w:type="dxa"/>
            <w:shd w:val="clear" w:color="auto" w:fill="auto"/>
            <w:noWrap/>
            <w:vAlign w:val="center"/>
            <w:hideMark/>
          </w:tcPr>
          <w:p w14:paraId="725B19BA" w14:textId="77777777" w:rsidR="00AB04A5" w:rsidRPr="008152A3" w:rsidRDefault="00AB04A5" w:rsidP="000D5951">
            <w:pPr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 xml:space="preserve">7 measurements, n 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F6FC6B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1B3BFB0E" w14:textId="77777777" w:rsidR="00AB04A5" w:rsidRPr="00F5391E" w:rsidRDefault="00AB04A5" w:rsidP="00AB04A5"/>
    <w:p w14:paraId="671B120A" w14:textId="14BFDEF3" w:rsidR="00AB04A5" w:rsidRDefault="0033483D" w:rsidP="00AB04A5">
      <w:r>
        <w:rPr>
          <w:b/>
        </w:rPr>
        <w:t>Supplementary T</w:t>
      </w:r>
      <w:r w:rsidR="00AB04A5" w:rsidRPr="00F5391E">
        <w:rPr>
          <w:b/>
        </w:rPr>
        <w:t xml:space="preserve">able </w:t>
      </w:r>
      <w:r w:rsidR="00F24CEA">
        <w:rPr>
          <w:b/>
        </w:rPr>
        <w:t>e</w:t>
      </w:r>
      <w:r w:rsidR="00AB04A5" w:rsidRPr="00F5391E">
        <w:rPr>
          <w:b/>
        </w:rPr>
        <w:t xml:space="preserve">1. </w:t>
      </w:r>
      <w:r w:rsidR="00AB04A5" w:rsidRPr="00F5391E">
        <w:rPr>
          <w:b/>
          <w:color w:val="000000"/>
        </w:rPr>
        <w:t xml:space="preserve">Subject Characteristics </w:t>
      </w:r>
      <w:r w:rsidR="003D352D">
        <w:rPr>
          <w:b/>
          <w:color w:val="000000"/>
        </w:rPr>
        <w:t>in the</w:t>
      </w:r>
      <w:r w:rsidR="00AB04A5" w:rsidRPr="00F5391E">
        <w:rPr>
          <w:b/>
          <w:color w:val="000000"/>
        </w:rPr>
        <w:t xml:space="preserve"> 7 feature</w:t>
      </w:r>
      <w:r w:rsidR="003D352D">
        <w:rPr>
          <w:b/>
          <w:color w:val="000000"/>
        </w:rPr>
        <w:t>s</w:t>
      </w:r>
      <w:r w:rsidR="00AB04A5" w:rsidRPr="00F5391E">
        <w:rPr>
          <w:b/>
          <w:color w:val="000000"/>
        </w:rPr>
        <w:t xml:space="preserve"> models</w:t>
      </w:r>
      <w:r w:rsidR="00AB04A5" w:rsidRPr="00F5391E">
        <w:rPr>
          <w:color w:val="000000"/>
        </w:rPr>
        <w:t xml:space="preserve">. </w:t>
      </w:r>
      <w:r w:rsidR="00AB04A5" w:rsidRPr="00F5391E">
        <w:t xml:space="preserve">The 7 feature models captured 9,990 ICU events from 9,302 unique patients. </w:t>
      </w:r>
      <w:r w:rsidR="00AB04A5" w:rsidRPr="00F5391E">
        <w:rPr>
          <w:color w:val="000000"/>
        </w:rPr>
        <w:t>Variables included in the 7</w:t>
      </w:r>
      <w:r w:rsidR="003D352D">
        <w:rPr>
          <w:color w:val="000000"/>
        </w:rPr>
        <w:t xml:space="preserve"> </w:t>
      </w:r>
      <w:r w:rsidR="00AB04A5" w:rsidRPr="00F5391E">
        <w:rPr>
          <w:color w:val="000000"/>
        </w:rPr>
        <w:t>feature</w:t>
      </w:r>
      <w:r w:rsidR="003D352D">
        <w:rPr>
          <w:color w:val="000000"/>
        </w:rPr>
        <w:t>s</w:t>
      </w:r>
      <w:r w:rsidR="00AB04A5" w:rsidRPr="00F5391E">
        <w:rPr>
          <w:color w:val="000000"/>
        </w:rPr>
        <w:t xml:space="preserve"> machine learning models are </w:t>
      </w:r>
      <w:r w:rsidR="00AB04A5" w:rsidRPr="00F5391E">
        <w:t xml:space="preserve">SpO2, FiO2, TV, MAP, temperature, </w:t>
      </w:r>
      <w:proofErr w:type="gramStart"/>
      <w:r w:rsidR="00AB04A5" w:rsidRPr="00F5391E">
        <w:t>PEEP</w:t>
      </w:r>
      <w:proofErr w:type="gramEnd"/>
      <w:r w:rsidR="00AB04A5" w:rsidRPr="00F5391E">
        <w:t xml:space="preserve"> and vasopressor administration</w:t>
      </w:r>
      <w:r w:rsidR="00AB04A5" w:rsidRPr="00F5391E">
        <w:rPr>
          <w:color w:val="000000"/>
        </w:rPr>
        <w:t xml:space="preserve">. </w:t>
      </w:r>
      <w:r w:rsidR="00AB04A5" w:rsidRPr="00F5391E">
        <w:rPr>
          <w:color w:val="000000"/>
          <w:vertAlign w:val="superscript"/>
        </w:rPr>
        <w:t>*</w:t>
      </w:r>
      <w:r w:rsidR="00AB04A5" w:rsidRPr="00F5391E">
        <w:t xml:space="preserve">For subjects older than 89 years, the age was assigned as 90 years of age. </w:t>
      </w:r>
    </w:p>
    <w:p w14:paraId="148FEE31" w14:textId="77777777" w:rsidR="00AB04A5" w:rsidRDefault="00AB04A5" w:rsidP="00AB04A5"/>
    <w:p w14:paraId="70B17822" w14:textId="77777777" w:rsidR="00AB04A5" w:rsidRPr="00F5391E" w:rsidRDefault="00AB04A5" w:rsidP="00AB04A5">
      <w:r>
        <w:t xml:space="preserve">Abbreviations: TV = Title Volume; MAP = Mean arterial pressure; PEEP= Positive end- expiratory pressure </w:t>
      </w:r>
    </w:p>
    <w:p w14:paraId="635AA23E" w14:textId="2CD188C3" w:rsidR="00AB04A5" w:rsidRPr="00F5391E" w:rsidRDefault="00AB04A5" w:rsidP="00AB04A5"/>
    <w:sectPr w:rsidR="00AB04A5" w:rsidRPr="00F53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1D"/>
    <w:rsid w:val="00013D1C"/>
    <w:rsid w:val="000C0BF3"/>
    <w:rsid w:val="001B5C0C"/>
    <w:rsid w:val="002733EE"/>
    <w:rsid w:val="00320DD4"/>
    <w:rsid w:val="0033483D"/>
    <w:rsid w:val="00374BF6"/>
    <w:rsid w:val="003D352D"/>
    <w:rsid w:val="00534230"/>
    <w:rsid w:val="0058121D"/>
    <w:rsid w:val="00621EE8"/>
    <w:rsid w:val="00630816"/>
    <w:rsid w:val="0067296C"/>
    <w:rsid w:val="00793F65"/>
    <w:rsid w:val="008041A8"/>
    <w:rsid w:val="00895F69"/>
    <w:rsid w:val="00927877"/>
    <w:rsid w:val="00AB04A5"/>
    <w:rsid w:val="00AE0C72"/>
    <w:rsid w:val="00B15F29"/>
    <w:rsid w:val="00B21925"/>
    <w:rsid w:val="00D839E5"/>
    <w:rsid w:val="00E32AD7"/>
    <w:rsid w:val="00E71197"/>
    <w:rsid w:val="00F24CEA"/>
    <w:rsid w:val="00F34B90"/>
    <w:rsid w:val="00F5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08CD"/>
  <w15:chartTrackingRefBased/>
  <w15:docId w15:val="{3405A198-7D22-46C5-827C-E424C89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2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3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rsid w:val="00534230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53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D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Theme">
    <w:name w:val="Table Theme"/>
    <w:basedOn w:val="TableNormal"/>
    <w:uiPriority w:val="99"/>
    <w:rsid w:val="00AB04A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4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04A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etic, Jill</dc:creator>
  <cp:keywords/>
  <dc:description/>
  <cp:lastModifiedBy>Zupetic, Jill</cp:lastModifiedBy>
  <cp:revision>3</cp:revision>
  <dcterms:created xsi:type="dcterms:W3CDTF">2021-04-21T18:42:00Z</dcterms:created>
  <dcterms:modified xsi:type="dcterms:W3CDTF">2021-04-21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18T15:25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11b404-5509-4b31-881b-1d179b104df7</vt:lpwstr>
  </property>
  <property fmtid="{D5CDD505-2E9C-101B-9397-08002B2CF9AE}" pid="8" name="MSIP_Label_5e4b1be8-281e-475d-98b0-21c3457e5a46_ContentBits">
    <vt:lpwstr>0</vt:lpwstr>
  </property>
</Properties>
</file>